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4E53B" w14:textId="77777777" w:rsidR="005F5CCC" w:rsidRDefault="005F5CCC" w:rsidP="005F5CCC">
      <w:pPr>
        <w:pStyle w:val="EndNoteBibliography"/>
        <w:spacing w:after="0" w:line="480" w:lineRule="auto"/>
        <w:jc w:val="center"/>
        <w:rPr>
          <w:rStyle w:val="None"/>
          <w:rFonts w:ascii="Arial" w:eastAsia="Arial" w:hAnsi="Arial" w:cs="Arial"/>
          <w:b/>
          <w:bCs/>
          <w:sz w:val="22"/>
          <w:szCs w:val="22"/>
        </w:rPr>
      </w:pPr>
      <w:r>
        <w:rPr>
          <w:rStyle w:val="None"/>
          <w:rFonts w:ascii="Arial" w:hAnsi="Arial"/>
          <w:b/>
          <w:bCs/>
          <w:sz w:val="22"/>
          <w:szCs w:val="22"/>
        </w:rPr>
        <w:t>Supplementary table 1: Detailed post-operative complications by procedure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3298"/>
        <w:gridCol w:w="1305"/>
        <w:gridCol w:w="1309"/>
        <w:gridCol w:w="1027"/>
        <w:gridCol w:w="875"/>
        <w:gridCol w:w="1112"/>
      </w:tblGrid>
      <w:tr w:rsidR="00AE7D4A" w:rsidRPr="00AE7D4A" w14:paraId="7B5CF757" w14:textId="77777777" w:rsidTr="00AE7D4A">
        <w:trPr>
          <w:trHeight w:val="300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CDCDC"/>
            <w:vAlign w:val="center"/>
            <w:hideMark/>
          </w:tcPr>
          <w:p w14:paraId="324B725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DCDC"/>
            <w:vAlign w:val="center"/>
            <w:hideMark/>
          </w:tcPr>
          <w:p w14:paraId="136F878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All procedure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CDCDC"/>
            <w:vAlign w:val="center"/>
            <w:hideMark/>
          </w:tcPr>
          <w:p w14:paraId="38AFC1F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only (n=1606)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CDCDC"/>
            <w:vAlign w:val="center"/>
            <w:hideMark/>
          </w:tcPr>
          <w:p w14:paraId="49B07B0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Implant (n=77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CDCDC"/>
            <w:vAlign w:val="center"/>
            <w:hideMark/>
          </w:tcPr>
          <w:p w14:paraId="126D20D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Pedicled flap (n=106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CDCDC"/>
            <w:vAlign w:val="center"/>
            <w:hideMark/>
          </w:tcPr>
          <w:p w14:paraId="7F91119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Free flap (n=247)</w:t>
            </w:r>
          </w:p>
        </w:tc>
      </w:tr>
      <w:tr w:rsidR="00AE7D4A" w:rsidRPr="00AE7D4A" w14:paraId="57F0A98E" w14:textId="77777777" w:rsidTr="00AE7D4A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89C00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DCDC"/>
            <w:vAlign w:val="center"/>
            <w:hideMark/>
          </w:tcPr>
          <w:p w14:paraId="1798133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(n=2732)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64D4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F28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3BD4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14A0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2A361DCF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985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Seroma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D65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6D5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E43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F9E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EA8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4079BDDA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47F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site/reconstructed breas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D0A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95A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BCC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06B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62B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7DA065C7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36F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quiring aspiration 1-2 tim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088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16 (15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083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42 (21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6E5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9 (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CE3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F8F7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9 (3.6)</w:t>
            </w:r>
          </w:p>
        </w:tc>
      </w:tr>
      <w:tr w:rsidR="00AE7D4A" w:rsidRPr="00AE7D4A" w14:paraId="42C8E7D7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8C6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quiring aspiration 3 or more tim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0819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12 (4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875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92 (5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0F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8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7FB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CBE3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4)</w:t>
            </w:r>
          </w:p>
        </w:tc>
      </w:tr>
      <w:tr w:rsidR="00AE7D4A" w:rsidRPr="00AE7D4A" w14:paraId="3E66F6C1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09F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Donor sit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2CB1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C9D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BF9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907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52C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630F74CF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23E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quiring aspiration 1-2 tim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397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4 (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1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3F2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FD9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8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0AD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 (2.4)</w:t>
            </w:r>
          </w:p>
        </w:tc>
      </w:tr>
      <w:tr w:rsidR="00AE7D4A" w:rsidRPr="00AE7D4A" w14:paraId="74D086C6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10FC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quiring aspiration 3 or more tim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125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0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6A32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D5D4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D49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A25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0.8)</w:t>
            </w:r>
          </w:p>
        </w:tc>
      </w:tr>
      <w:tr w:rsidR="00AE7D4A" w:rsidRPr="00AE7D4A" w14:paraId="2775D4ED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54B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proofErr w:type="spellStart"/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Haematoma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A56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836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498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99D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1EA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70051249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482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site/reconstructed breas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325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581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9F4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407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98C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3E4200A4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6E5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925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0 (1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FCE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1 (1.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4B8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8 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BF4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2FD7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4)</w:t>
            </w:r>
          </w:p>
        </w:tc>
      </w:tr>
      <w:tr w:rsidR="00AE7D4A" w:rsidRPr="00AE7D4A" w14:paraId="5A940F4A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619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1 - Requiring aspiration in clinic +/- US guidanc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47F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9 (0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1A2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6 (1.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76A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C3C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B89D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</w:tr>
      <w:tr w:rsidR="00AE7D4A" w:rsidRPr="00AE7D4A" w14:paraId="27124AF4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725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2 - Requiring evacuation in theatr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E08A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4 (2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F16E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3 (2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DADA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6 (2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9E9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6A3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2.0)</w:t>
            </w:r>
          </w:p>
        </w:tc>
      </w:tr>
      <w:tr w:rsidR="00AE7D4A" w:rsidRPr="00AE7D4A" w14:paraId="1AE0D9BE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2D3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Donor sit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324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EC0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2D7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6B5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FAC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5B0419E8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0BC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2B7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E56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2EE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49C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26B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4)</w:t>
            </w:r>
          </w:p>
        </w:tc>
      </w:tr>
      <w:tr w:rsidR="00AE7D4A" w:rsidRPr="00AE7D4A" w14:paraId="46FCB11F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CFA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1 - Requiring aspiration in clinic +/- US guidanc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ACA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AB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507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8B9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200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</w:tr>
      <w:tr w:rsidR="00AE7D4A" w:rsidRPr="00AE7D4A" w14:paraId="0FB969A4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3CBA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2 -Requiring evacuation in theatr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93E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 (0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E83F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8A6E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759D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2F6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0.8)</w:t>
            </w:r>
          </w:p>
        </w:tc>
      </w:tr>
      <w:tr w:rsidR="00AE7D4A" w:rsidRPr="00AE7D4A" w14:paraId="716CE7D0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846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Wound infection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5CB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285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19C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930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36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0CF2E0B1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FB9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site/reconstructed breas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BDD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FA8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F3B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C7A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A699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6F5BF794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974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Requiring oral antibioti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5D3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70 (6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8EB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10 (6.8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5DC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5 (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27F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D65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8 (3.2)</w:t>
            </w:r>
          </w:p>
        </w:tc>
      </w:tr>
      <w:tr w:rsidR="00AE7D4A" w:rsidRPr="00AE7D4A" w14:paraId="21F18BFE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E94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1- Requiring admission for intravenous antibioti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2C35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9 (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170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3 (1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332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5 (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F6D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A59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1 (4.4)</w:t>
            </w:r>
          </w:p>
        </w:tc>
      </w:tr>
      <w:tr w:rsidR="00AE7D4A" w:rsidRPr="00AE7D4A" w14:paraId="5D5E12DD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4459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2 -Requiring surgical drainage/debridem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CC8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9 (1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86D7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9 (0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C710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4 (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A057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AF3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1.2)</w:t>
            </w:r>
          </w:p>
        </w:tc>
      </w:tr>
      <w:tr w:rsidR="00AE7D4A" w:rsidRPr="00AE7D4A" w14:paraId="5FAD60F4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923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Donor sit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DB7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469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01B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AC37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54E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12652731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5E5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Requiring oral antibioti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E01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8 (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737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CDB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8AE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7F1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 (2.8)</w:t>
            </w:r>
          </w:p>
        </w:tc>
      </w:tr>
      <w:tr w:rsidR="00AE7D4A" w:rsidRPr="00AE7D4A" w14:paraId="74E417DC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3F4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1- Requiring admission for intravenous antibiotic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03F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387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5B5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23F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B58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 (1.6)</w:t>
            </w:r>
          </w:p>
        </w:tc>
      </w:tr>
      <w:tr w:rsidR="00AE7D4A" w:rsidRPr="00AE7D4A" w14:paraId="35DACF23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458B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2 -Requiring surgical drainage/debridem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5AC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 (0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F369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0E1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C2EC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02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 (2.4)</w:t>
            </w:r>
          </w:p>
        </w:tc>
      </w:tr>
      <w:tr w:rsidR="00AE7D4A" w:rsidRPr="00AE7D4A" w14:paraId="641008F5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4B7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skin-flap necrosi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786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4B7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552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484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EC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7AA56EAB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852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32E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3 (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BC8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7 (1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B91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4 (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78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8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51A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4 (5.7)</w:t>
            </w:r>
          </w:p>
        </w:tc>
      </w:tr>
      <w:tr w:rsidR="00AE7D4A" w:rsidRPr="00AE7D4A" w14:paraId="4E64C5C3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868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1 - Requiring debridement in clinic (no GA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C3B1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3 (0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941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0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E87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 (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EA9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EE9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1.2)</w:t>
            </w:r>
          </w:p>
        </w:tc>
      </w:tr>
      <w:tr w:rsidR="00AE7D4A" w:rsidRPr="00AE7D4A" w14:paraId="4768CD12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3987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2 - Requiring surgical debridement in theatr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BEF4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1 (1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77AE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25F9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4 (3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9C06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112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2.0)</w:t>
            </w:r>
          </w:p>
        </w:tc>
      </w:tr>
      <w:tr w:rsidR="00AE7D4A" w:rsidRPr="00AE7D4A" w14:paraId="3C994772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FA3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Donor site skin necrosi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DF2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C15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704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5FE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D3AE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29DA8B60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BB9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inor - 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DEF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0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38F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4A8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A96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D38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 (1.6)</w:t>
            </w:r>
          </w:p>
        </w:tc>
      </w:tr>
      <w:tr w:rsidR="00AE7D4A" w:rsidRPr="00AE7D4A" w14:paraId="51473D83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1AC5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jor 1 - Requiring debridement in clinic (no GA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FEA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0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FB74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6A10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CE7D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93A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0.8)</w:t>
            </w:r>
          </w:p>
        </w:tc>
      </w:tr>
      <w:tr w:rsidR="00AE7D4A" w:rsidRPr="00AE7D4A" w14:paraId="028F340F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A30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Wound dehiscenc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441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015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6DE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D27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FF9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7D1F3A9D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C6E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stectomy site/reconstructed breas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EF7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D85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032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14A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3AB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2BC46153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A09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3E3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2 (2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4FE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5 (2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FF8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6 (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B6D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12A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9 (7.7)</w:t>
            </w:r>
          </w:p>
        </w:tc>
      </w:tr>
      <w:tr w:rsidR="00AE7D4A" w:rsidRPr="00AE7D4A" w14:paraId="258910C6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64E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 xml:space="preserve">Requiring return to theatre for </w:t>
            </w:r>
            <w:proofErr w:type="spellStart"/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suturing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AAC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8 (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DC0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0.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C24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1 (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ED2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8BB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1.2)</w:t>
            </w:r>
          </w:p>
        </w:tc>
      </w:tr>
      <w:tr w:rsidR="00AE7D4A" w:rsidRPr="00AE7D4A" w14:paraId="30B5E0B3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4A3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eastAsia="en-GB"/>
              </w:rPr>
              <w:t xml:space="preserve">Donor site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8C2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A26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913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08B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C8C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4C4D402F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FB7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Managed conservatively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905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2 (1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968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3CF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D44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8DF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7 (10.9)</w:t>
            </w:r>
          </w:p>
        </w:tc>
      </w:tr>
      <w:tr w:rsidR="00AE7D4A" w:rsidRPr="00AE7D4A" w14:paraId="615C17F2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42F0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 xml:space="preserve">Requiring return to theatre for </w:t>
            </w:r>
            <w:proofErr w:type="spellStart"/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resuturing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053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E21D7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50F8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22A8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420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 (0.4)</w:t>
            </w:r>
          </w:p>
        </w:tc>
      </w:tr>
      <w:tr w:rsidR="00AE7D4A" w:rsidRPr="00AE7D4A" w14:paraId="0E00EA26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9B3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lastRenderedPageBreak/>
              <w:t>Implant los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9A4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3 (1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61F1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47CA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3 (6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E8901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B4A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</w:tr>
      <w:tr w:rsidR="00AE7D4A" w:rsidRPr="00AE7D4A" w14:paraId="61EEE936" w14:textId="77777777" w:rsidTr="00AE7D4A">
        <w:trPr>
          <w:trHeight w:val="6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35CD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Impaired flap perfusion requiring return to theatre for exploration/revision (flap salvage)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78C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0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4D9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6F3F8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A67E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F27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 (2.0)</w:t>
            </w:r>
          </w:p>
        </w:tc>
      </w:tr>
      <w:tr w:rsidR="00AE7D4A" w:rsidRPr="00AE7D4A" w14:paraId="151DEF5D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A8B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Flap necrosi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389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FD0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055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7D40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F07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GB" w:eastAsia="en-GB"/>
              </w:rPr>
            </w:pPr>
          </w:p>
        </w:tc>
      </w:tr>
      <w:tr w:rsidR="00AE7D4A" w:rsidRPr="00AE7D4A" w14:paraId="6DA9BA70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713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Partial flap necrosis requiring surgical debridem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22AD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 (0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27C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E55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72A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D224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7 (2.8)</w:t>
            </w:r>
          </w:p>
        </w:tc>
      </w:tr>
      <w:tr w:rsidR="00AE7D4A" w:rsidRPr="00AE7D4A" w14:paraId="0914CCD7" w14:textId="77777777" w:rsidTr="00AE7D4A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24C0E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Total flap necrosis requiring removal of flap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882F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0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1376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783C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7FBF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AA1F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 (1.2)</w:t>
            </w:r>
          </w:p>
        </w:tc>
      </w:tr>
      <w:tr w:rsidR="00AE7D4A" w:rsidRPr="00AE7D4A" w14:paraId="3D318AEE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2FF7C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>At least one breast or donor site complication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3EC4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936 (34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4D5D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570 (35.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BB35B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29 (29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C6A45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43 (4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CC76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94 (38.1)</w:t>
            </w:r>
          </w:p>
        </w:tc>
      </w:tr>
      <w:tr w:rsidR="00AE7D4A" w:rsidRPr="00AE7D4A" w14:paraId="2B462DB5" w14:textId="77777777" w:rsidTr="00AE7D4A">
        <w:trPr>
          <w:trHeight w:val="45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BB1EA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b/>
                <w:bCs/>
                <w:color w:val="000000"/>
                <w:sz w:val="16"/>
                <w:szCs w:val="16"/>
                <w:bdr w:val="none" w:sz="0" w:space="0" w:color="auto"/>
                <w:lang w:eastAsia="en-GB"/>
              </w:rPr>
              <w:t xml:space="preserve">Any major breast or donor site complication 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359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222 (8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61563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8 (4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F328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110 (1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274C2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6 (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F8C9" w14:textId="77777777" w:rsidR="00AE7D4A" w:rsidRPr="00AE7D4A" w:rsidRDefault="00AE7D4A" w:rsidP="00AE7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AE7D4A">
              <w:rPr>
                <w:rFonts w:ascii="Arial" w:eastAsia="Times New Roman" w:hAnsi="Arial" w:cs="Calibri"/>
                <w:color w:val="000000"/>
                <w:sz w:val="16"/>
                <w:szCs w:val="16"/>
                <w:bdr w:val="none" w:sz="0" w:space="0" w:color="auto"/>
                <w:lang w:eastAsia="en-GB"/>
              </w:rPr>
              <w:t>38 (15.4)</w:t>
            </w:r>
          </w:p>
        </w:tc>
      </w:tr>
    </w:tbl>
    <w:p w14:paraId="7B7AE84F" w14:textId="77777777" w:rsidR="005F5CCC" w:rsidRDefault="005F5CCC" w:rsidP="005F5CCC">
      <w:pPr>
        <w:pStyle w:val="EndNoteBibliography"/>
        <w:widowControl w:val="0"/>
        <w:spacing w:after="0"/>
        <w:jc w:val="center"/>
        <w:rPr>
          <w:rStyle w:val="None"/>
          <w:rFonts w:ascii="Arial" w:eastAsia="Arial" w:hAnsi="Arial" w:cs="Arial"/>
          <w:b/>
          <w:bCs/>
          <w:sz w:val="22"/>
          <w:szCs w:val="22"/>
        </w:rPr>
      </w:pPr>
    </w:p>
    <w:p w14:paraId="699C3694" w14:textId="64A7BE82" w:rsidR="003F1382" w:rsidRDefault="005F5CCC" w:rsidP="00325A70">
      <w:pPr>
        <w:pStyle w:val="EndNoteBibliography"/>
        <w:spacing w:line="480" w:lineRule="auto"/>
      </w:pPr>
      <w:proofErr w:type="spellStart"/>
      <w:r>
        <w:rPr>
          <w:rStyle w:val="None"/>
          <w:rFonts w:ascii="Arial" w:hAnsi="Arial"/>
          <w:sz w:val="16"/>
          <w:szCs w:val="16"/>
          <w:vertAlign w:val="superscript"/>
        </w:rPr>
        <w:t>a</w:t>
      </w:r>
      <w:r>
        <w:rPr>
          <w:rStyle w:val="None"/>
          <w:rFonts w:ascii="Arial" w:hAnsi="Arial"/>
          <w:sz w:val="16"/>
          <w:szCs w:val="16"/>
        </w:rPr>
        <w:t>Chi</w:t>
      </w:r>
      <w:proofErr w:type="spellEnd"/>
      <w:r>
        <w:rPr>
          <w:rStyle w:val="None"/>
          <w:rFonts w:ascii="Arial" w:hAnsi="Arial"/>
          <w:sz w:val="16"/>
          <w:szCs w:val="16"/>
        </w:rPr>
        <w:t xml:space="preserve"> squared test, GA – general </w:t>
      </w:r>
      <w:proofErr w:type="spellStart"/>
      <w:r>
        <w:rPr>
          <w:rStyle w:val="None"/>
          <w:rFonts w:ascii="Arial" w:hAnsi="Arial"/>
          <w:sz w:val="16"/>
          <w:szCs w:val="16"/>
        </w:rPr>
        <w:t>anaesthetic</w:t>
      </w:r>
      <w:proofErr w:type="spellEnd"/>
      <w:r>
        <w:rPr>
          <w:rStyle w:val="None"/>
          <w:rFonts w:ascii="Arial" w:hAnsi="Arial"/>
          <w:sz w:val="16"/>
          <w:szCs w:val="16"/>
        </w:rPr>
        <w:t>, US – ultrasound</w:t>
      </w:r>
      <w:bookmarkStart w:id="0" w:name="_GoBack"/>
      <w:bookmarkEnd w:id="0"/>
    </w:p>
    <w:sectPr w:rsidR="003F1382" w:rsidSect="00F012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 w:code="9"/>
      <w:pgMar w:top="1134" w:right="1418" w:bottom="1134" w:left="1418" w:header="709" w:footer="709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D9895" w14:textId="77777777" w:rsidR="009D2162" w:rsidRDefault="009D2162">
      <w:r>
        <w:separator/>
      </w:r>
    </w:p>
  </w:endnote>
  <w:endnote w:type="continuationSeparator" w:id="0">
    <w:p w14:paraId="68A84F61" w14:textId="77777777" w:rsidR="009D2162" w:rsidRDefault="009D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B728EE" w14:textId="77777777" w:rsidR="009D2162" w:rsidRDefault="009D21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E99446" w14:textId="77777777" w:rsidR="009D2162" w:rsidRDefault="009D2162" w:rsidP="00F0127E">
    <w:pPr>
      <w:pStyle w:val="Footer"/>
      <w:jc w:val="center"/>
    </w:pPr>
    <w:r>
      <w:rPr>
        <w:rFonts w:ascii="Arial" w:hAnsi="Arial"/>
        <w:sz w:val="18"/>
        <w:szCs w:val="18"/>
      </w:rPr>
      <w:fldChar w:fldCharType="begin"/>
    </w:r>
    <w:r>
      <w:rPr>
        <w:rFonts w:ascii="Arial" w:hAnsi="Arial"/>
        <w:sz w:val="18"/>
        <w:szCs w:val="18"/>
      </w:rPr>
      <w:instrText xml:space="preserve"> PAGE </w:instrText>
    </w:r>
    <w:r>
      <w:rPr>
        <w:rFonts w:ascii="Arial" w:hAnsi="Arial"/>
        <w:sz w:val="18"/>
        <w:szCs w:val="18"/>
      </w:rPr>
      <w:fldChar w:fldCharType="separate"/>
    </w:r>
    <w:r>
      <w:rPr>
        <w:rFonts w:ascii="Arial" w:hAnsi="Arial"/>
        <w:noProof/>
        <w:sz w:val="18"/>
        <w:szCs w:val="18"/>
      </w:rPr>
      <w:t>21</w:t>
    </w:r>
    <w:r>
      <w:rPr>
        <w:rFonts w:ascii="Arial" w:hAnsi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78F5E" w14:textId="77777777" w:rsidR="009D2162" w:rsidRDefault="009D2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23569" w14:textId="77777777" w:rsidR="009D2162" w:rsidRDefault="009D2162">
      <w:r>
        <w:separator/>
      </w:r>
    </w:p>
  </w:footnote>
  <w:footnote w:type="continuationSeparator" w:id="0">
    <w:p w14:paraId="329AEB3E" w14:textId="77777777" w:rsidR="009D2162" w:rsidRDefault="009D21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389E62" w14:textId="77777777" w:rsidR="009D2162" w:rsidRDefault="009D21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BABAD" w14:textId="77777777" w:rsidR="009D2162" w:rsidRPr="0069336C" w:rsidRDefault="009D2162" w:rsidP="00F0127E">
    <w:pPr>
      <w:pStyle w:val="Header"/>
      <w:jc w:val="right"/>
      <w:rPr>
        <w:rFonts w:ascii="Arial" w:hAnsi="Arial" w:cs="Arial"/>
        <w:sz w:val="18"/>
      </w:rPr>
    </w:pPr>
    <w:r w:rsidRPr="0069336C">
      <w:rPr>
        <w:rFonts w:ascii="Arial" w:hAnsi="Arial" w:cs="Arial"/>
        <w:sz w:val="18"/>
      </w:rPr>
      <w:t>Breast reconstruction and adjuvant therap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C3EA2D" w14:textId="77777777" w:rsidR="009D2162" w:rsidRPr="00E605D2" w:rsidRDefault="009D2162" w:rsidP="00F0127E">
    <w:pPr>
      <w:pStyle w:val="HeaderFooter"/>
      <w:jc w:val="right"/>
      <w:rPr>
        <w:rFonts w:ascii="Arial" w:hAnsi="Arial" w:cs="Arial"/>
        <w:sz w:val="18"/>
      </w:rPr>
    </w:pPr>
    <w:bookmarkStart w:id="1" w:name="_Hlk524447458"/>
    <w:bookmarkStart w:id="2" w:name="_Hlk524447459"/>
    <w:r>
      <w:rPr>
        <w:rFonts w:ascii="Arial" w:hAnsi="Arial" w:cs="Arial"/>
        <w:sz w:val="18"/>
      </w:rPr>
      <w:t>B</w:t>
    </w:r>
    <w:r w:rsidRPr="00E605D2">
      <w:rPr>
        <w:rFonts w:ascii="Arial" w:hAnsi="Arial" w:cs="Arial"/>
        <w:sz w:val="18"/>
      </w:rPr>
      <w:t>reast reconstruction</w:t>
    </w:r>
    <w:r>
      <w:rPr>
        <w:rFonts w:ascii="Arial" w:hAnsi="Arial" w:cs="Arial"/>
        <w:sz w:val="18"/>
      </w:rPr>
      <w:t xml:space="preserve"> and </w:t>
    </w:r>
    <w:r w:rsidRPr="00E605D2">
      <w:rPr>
        <w:rFonts w:ascii="Arial" w:hAnsi="Arial" w:cs="Arial"/>
        <w:sz w:val="18"/>
      </w:rPr>
      <w:t xml:space="preserve">adjuvant therapy 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CC"/>
    <w:rsid w:val="00067F76"/>
    <w:rsid w:val="00181FA9"/>
    <w:rsid w:val="001A7FA3"/>
    <w:rsid w:val="001F2DAA"/>
    <w:rsid w:val="00325A70"/>
    <w:rsid w:val="003F1382"/>
    <w:rsid w:val="004460C8"/>
    <w:rsid w:val="005F5CCC"/>
    <w:rsid w:val="00604724"/>
    <w:rsid w:val="00606566"/>
    <w:rsid w:val="00871ED4"/>
    <w:rsid w:val="008D0E25"/>
    <w:rsid w:val="009A6FCE"/>
    <w:rsid w:val="009D2162"/>
    <w:rsid w:val="00A6665A"/>
    <w:rsid w:val="00A751D1"/>
    <w:rsid w:val="00AE7D4A"/>
    <w:rsid w:val="00C80DD3"/>
    <w:rsid w:val="00CC2591"/>
    <w:rsid w:val="00CE0E79"/>
    <w:rsid w:val="00F0127E"/>
    <w:rsid w:val="00F64233"/>
    <w:rsid w:val="00FA7F39"/>
    <w:rsid w:val="00FE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918599A"/>
  <w15:chartTrackingRefBased/>
  <w15:docId w15:val="{2BB10E7B-E6DA-4DBF-AE63-8BD1870A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F5C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5F5CC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styleId="Footer">
    <w:name w:val="footer"/>
    <w:link w:val="FooterChar"/>
    <w:rsid w:val="005F5CC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5F5CC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Body">
    <w:name w:val="Body"/>
    <w:rsid w:val="005F5C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 w:eastAsia="en-GB"/>
    </w:rPr>
  </w:style>
  <w:style w:type="character" w:customStyle="1" w:styleId="None">
    <w:name w:val="None"/>
    <w:rsid w:val="005F5CCC"/>
  </w:style>
  <w:style w:type="paragraph" w:customStyle="1" w:styleId="EndNoteBibliography">
    <w:name w:val="EndNote Bibliography"/>
    <w:rsid w:val="005F5CCC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5F5C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CCC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5CCC"/>
  </w:style>
  <w:style w:type="paragraph" w:styleId="BalloonText">
    <w:name w:val="Balloon Text"/>
    <w:basedOn w:val="Normal"/>
    <w:link w:val="BalloonTextChar"/>
    <w:uiPriority w:val="99"/>
    <w:semiHidden/>
    <w:unhideWhenUsed/>
    <w:rsid w:val="00871E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ED4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Shelley Potter</cp:lastModifiedBy>
  <cp:revision>3</cp:revision>
  <cp:lastPrinted>2019-02-05T09:07:00Z</cp:lastPrinted>
  <dcterms:created xsi:type="dcterms:W3CDTF">2019-02-18T10:38:00Z</dcterms:created>
  <dcterms:modified xsi:type="dcterms:W3CDTF">2019-02-18T10:42:00Z</dcterms:modified>
</cp:coreProperties>
</file>